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27C" w:rsidRPr="002B1364" w:rsidRDefault="0007527C" w:rsidP="0007527C">
      <w:pPr>
        <w:spacing w:after="16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2B136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mparison between excluded patients (declined and outside infusions) and included patients</w:t>
      </w:r>
    </w:p>
    <w:tbl>
      <w:tblPr>
        <w:tblStyle w:val="TableGrid"/>
        <w:tblW w:w="0" w:type="auto"/>
        <w:tblInd w:w="1555" w:type="dxa"/>
        <w:tblLook w:val="0000" w:firstRow="0" w:lastRow="0" w:firstColumn="0" w:lastColumn="0" w:noHBand="0" w:noVBand="0"/>
      </w:tblPr>
      <w:tblGrid>
        <w:gridCol w:w="3052"/>
        <w:gridCol w:w="1967"/>
      </w:tblGrid>
      <w:tr w:rsidR="0007527C" w:rsidTr="00CB360F">
        <w:trPr>
          <w:trHeight w:val="680"/>
        </w:trPr>
        <w:tc>
          <w:tcPr>
            <w:tcW w:w="3052" w:type="dxa"/>
          </w:tcPr>
          <w:p w:rsidR="0007527C" w:rsidRPr="0007527C" w:rsidRDefault="0007527C" w:rsidP="009669F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527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67" w:type="dxa"/>
          </w:tcPr>
          <w:p w:rsidR="0007527C" w:rsidRDefault="0007527C" w:rsidP="009669F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7527C" w:rsidTr="00CB360F">
        <w:trPr>
          <w:trHeight w:val="680"/>
        </w:trPr>
        <w:tc>
          <w:tcPr>
            <w:tcW w:w="3052" w:type="dxa"/>
          </w:tcPr>
          <w:p w:rsidR="0007527C" w:rsidRPr="002B1364" w:rsidRDefault="0007527C" w:rsidP="009669F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67" w:type="dxa"/>
          </w:tcPr>
          <w:p w:rsidR="0007527C" w:rsidRDefault="0007527C" w:rsidP="009669F2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07527C" w:rsidTr="00CB360F">
        <w:trPr>
          <w:trHeight w:val="680"/>
        </w:trPr>
        <w:tc>
          <w:tcPr>
            <w:tcW w:w="3052" w:type="dxa"/>
          </w:tcPr>
          <w:p w:rsidR="0007527C" w:rsidRDefault="0007527C" w:rsidP="009669F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gal sex</w:t>
            </w:r>
          </w:p>
        </w:tc>
        <w:tc>
          <w:tcPr>
            <w:tcW w:w="1967" w:type="dxa"/>
          </w:tcPr>
          <w:p w:rsidR="0007527C" w:rsidRDefault="0007527C" w:rsidP="009669F2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07527C" w:rsidTr="00CB360F">
        <w:trPr>
          <w:trHeight w:val="694"/>
        </w:trPr>
        <w:tc>
          <w:tcPr>
            <w:tcW w:w="3052" w:type="dxa"/>
          </w:tcPr>
          <w:p w:rsidR="0007527C" w:rsidRDefault="0007527C" w:rsidP="009669F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BD classification</w:t>
            </w:r>
          </w:p>
        </w:tc>
        <w:tc>
          <w:tcPr>
            <w:tcW w:w="1967" w:type="dxa"/>
          </w:tcPr>
          <w:p w:rsidR="0007527C" w:rsidRDefault="0007527C" w:rsidP="009669F2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07527C" w:rsidTr="00CB360F">
        <w:trPr>
          <w:trHeight w:val="680"/>
        </w:trPr>
        <w:tc>
          <w:tcPr>
            <w:tcW w:w="3052" w:type="dxa"/>
          </w:tcPr>
          <w:p w:rsidR="0007527C" w:rsidRDefault="0007527C" w:rsidP="009669F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liximab dose</w:t>
            </w:r>
          </w:p>
        </w:tc>
        <w:tc>
          <w:tcPr>
            <w:tcW w:w="1967" w:type="dxa"/>
          </w:tcPr>
          <w:p w:rsidR="0007527C" w:rsidRDefault="0007527C" w:rsidP="009669F2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bookmarkStart w:id="0" w:name="_GoBack"/>
        <w:bookmarkEnd w:id="0"/>
      </w:tr>
      <w:tr w:rsidR="0007527C" w:rsidTr="00CB360F">
        <w:trPr>
          <w:trHeight w:val="680"/>
        </w:trPr>
        <w:tc>
          <w:tcPr>
            <w:tcW w:w="3052" w:type="dxa"/>
          </w:tcPr>
          <w:p w:rsidR="0007527C" w:rsidRDefault="0007527C" w:rsidP="009669F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liximab interval</w:t>
            </w:r>
          </w:p>
        </w:tc>
        <w:tc>
          <w:tcPr>
            <w:tcW w:w="1967" w:type="dxa"/>
          </w:tcPr>
          <w:p w:rsidR="0007527C" w:rsidRDefault="0007527C" w:rsidP="009669F2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07527C" w:rsidTr="00CB360F">
        <w:trPr>
          <w:trHeight w:val="962"/>
        </w:trPr>
        <w:tc>
          <w:tcPr>
            <w:tcW w:w="3052" w:type="dxa"/>
          </w:tcPr>
          <w:p w:rsidR="0007527C" w:rsidRDefault="0007527C" w:rsidP="009669F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omitant immunosuppression</w:t>
            </w:r>
          </w:p>
        </w:tc>
        <w:tc>
          <w:tcPr>
            <w:tcW w:w="1967" w:type="dxa"/>
          </w:tcPr>
          <w:p w:rsidR="0007527C" w:rsidRDefault="0007527C" w:rsidP="009669F2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</w:tbl>
    <w:p w:rsidR="00224568" w:rsidRDefault="00CB360F"/>
    <w:sectPr w:rsidR="00224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1C0"/>
    <w:rsid w:val="0007527C"/>
    <w:rsid w:val="004106BF"/>
    <w:rsid w:val="00BB7A30"/>
    <w:rsid w:val="00CB360F"/>
    <w:rsid w:val="00D7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5710E-6DF4-4E30-91F7-CCA11D44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2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29</Characters>
  <Application>Microsoft Office Word</Application>
  <DocSecurity>0</DocSecurity>
  <Lines>1</Lines>
  <Paragraphs>1</Paragraphs>
  <ScaleCrop>false</ScaleCrop>
  <Company>Hewlett-Packard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 Abushamma</dc:creator>
  <cp:keywords/>
  <dc:description/>
  <cp:lastModifiedBy>Suha Abushamma</cp:lastModifiedBy>
  <cp:revision>3</cp:revision>
  <dcterms:created xsi:type="dcterms:W3CDTF">2023-03-25T17:08:00Z</dcterms:created>
  <dcterms:modified xsi:type="dcterms:W3CDTF">2023-03-25T17:20:00Z</dcterms:modified>
</cp:coreProperties>
</file>